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63E33" w14:textId="02ABA13D" w:rsidR="00F75BB3" w:rsidRPr="00056D89" w:rsidRDefault="00F75BB3" w:rsidP="00F75BB3">
      <w:pPr>
        <w:jc w:val="both"/>
        <w:rPr>
          <w:b/>
          <w:bCs/>
          <w:lang w:val="en-US"/>
        </w:rPr>
      </w:pPr>
      <w:r w:rsidRPr="00C061C5">
        <w:rPr>
          <w:b/>
          <w:bCs/>
          <w:lang w:val="en-US"/>
        </w:rPr>
        <w:t xml:space="preserve">Supplementary Figure 1 </w:t>
      </w:r>
      <w:r w:rsidRPr="00C061C5">
        <w:rPr>
          <w:lang w:val="en-US"/>
        </w:rPr>
        <w:t xml:space="preserve">– </w:t>
      </w:r>
      <w:r w:rsidR="005518CF" w:rsidRPr="00C061C5">
        <w:rPr>
          <w:lang w:val="en-US"/>
        </w:rPr>
        <w:t>The correlation between days to vismodegib stop (DTS) and days from vismodegib stop to disease recurrence</w:t>
      </w:r>
      <w:r w:rsidR="005518CF" w:rsidRPr="005518CF">
        <w:rPr>
          <w:lang w:val="en-US"/>
        </w:rPr>
        <w:t xml:space="preserve"> (</w:t>
      </w:r>
      <w:r w:rsidR="008B4B20">
        <w:rPr>
          <w:lang w:val="en-US"/>
        </w:rPr>
        <w:t xml:space="preserve">i.e., </w:t>
      </w:r>
      <w:r w:rsidR="005518CF" w:rsidRPr="005518CF">
        <w:rPr>
          <w:lang w:val="en-US"/>
        </w:rPr>
        <w:t xml:space="preserve">DFS-DTS) in the subgroup of patients who recurred after discontinuing </w:t>
      </w:r>
      <w:r w:rsidR="005518CF">
        <w:rPr>
          <w:lang w:val="en-US"/>
        </w:rPr>
        <w:t>v</w:t>
      </w:r>
      <w:r w:rsidR="005518CF" w:rsidRPr="005518CF">
        <w:rPr>
          <w:lang w:val="en-US"/>
        </w:rPr>
        <w:t>ismodegib for toxicity (N=26). The plot represents individual patient values (grey circles), estimated linear regression slope (solid line) and the 95% confidence intervals (dashed lines).</w:t>
      </w:r>
    </w:p>
    <w:p w14:paraId="0BC4682C" w14:textId="218FC84F" w:rsidR="00056D89" w:rsidRPr="00F75BB3" w:rsidRDefault="00056D89" w:rsidP="00F75BB3">
      <w:pPr>
        <w:jc w:val="both"/>
        <w:rPr>
          <w:lang w:val="en-US"/>
        </w:rPr>
      </w:pPr>
      <w:r>
        <w:rPr>
          <w:noProof/>
        </w:rPr>
        <w:drawing>
          <wp:inline distT="0" distB="0" distL="0" distR="0" wp14:anchorId="2086A351" wp14:editId="538B4981">
            <wp:extent cx="5556250" cy="5054600"/>
            <wp:effectExtent l="0" t="0" r="6350" b="0"/>
            <wp:docPr id="2063052089" name="Immagine 1" descr="Immagine che contiene testo, schermat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052089" name="Immagine 1" descr="Immagine che contiene testo, schermata, line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25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56D89" w:rsidRPr="00F75B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00"/>
    <w:rsid w:val="00056D89"/>
    <w:rsid w:val="002C4935"/>
    <w:rsid w:val="005518CF"/>
    <w:rsid w:val="00870AFD"/>
    <w:rsid w:val="008B4B20"/>
    <w:rsid w:val="00AD1294"/>
    <w:rsid w:val="00AF5F00"/>
    <w:rsid w:val="00C061C5"/>
    <w:rsid w:val="00C60EF4"/>
    <w:rsid w:val="00DF5051"/>
    <w:rsid w:val="00E0769C"/>
    <w:rsid w:val="00F7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8CB12"/>
  <w15:chartTrackingRefBased/>
  <w15:docId w15:val="{AB1C1283-6F36-4E86-8B9A-982B67544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70AFD"/>
    <w:pPr>
      <w:suppressAutoHyphens/>
    </w:pPr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70AFD"/>
    <w:pPr>
      <w:suppressAutoHyphens/>
      <w:spacing w:after="0" w:line="240" w:lineRule="auto"/>
    </w:pPr>
    <w:rPr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manò</dc:creator>
  <cp:keywords/>
  <dc:description/>
  <cp:lastModifiedBy>Rebecca Romanò</cp:lastModifiedBy>
  <cp:revision>10</cp:revision>
  <dcterms:created xsi:type="dcterms:W3CDTF">2023-09-24T13:35:00Z</dcterms:created>
  <dcterms:modified xsi:type="dcterms:W3CDTF">2023-10-10T06:58:00Z</dcterms:modified>
</cp:coreProperties>
</file>